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E98F" w14:textId="1694C861" w:rsidR="000B7908" w:rsidRDefault="000B7908" w:rsidP="000B7908">
      <w:pPr>
        <w:spacing w:after="0" w:line="240" w:lineRule="auto"/>
      </w:pPr>
      <w:r>
        <w:t>Supplemental Table 1</w:t>
      </w:r>
    </w:p>
    <w:p w14:paraId="498F6561" w14:textId="56A3DFB4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population aged &gt;= 25 years with &lt; 9 years of education</w:t>
      </w:r>
    </w:p>
    <w:p w14:paraId="1D310578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population aged &gt;= 25 years with &lt; a high school diploma</w:t>
      </w:r>
    </w:p>
    <w:p w14:paraId="7CAB8E27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employed persons &gt;=16 years of age in white-collar occupations</w:t>
      </w:r>
    </w:p>
    <w:p w14:paraId="5C796BE5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Median family income</w:t>
      </w:r>
    </w:p>
    <w:p w14:paraId="392D289A" w14:textId="2FD48EB1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Income disparity (Defined as the log of 100 * the ratio of the number of households with &lt;$10,000 in income to the number of households with $50,000 or more in income.)</w:t>
      </w:r>
    </w:p>
    <w:p w14:paraId="147B71D1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Median home value</w:t>
      </w:r>
    </w:p>
    <w:p w14:paraId="5ECA188B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Median gross rent</w:t>
      </w:r>
    </w:p>
    <w:p w14:paraId="0A1C807D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Median monthly mortgage</w:t>
      </w:r>
    </w:p>
    <w:p w14:paraId="0279F5C9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wner-occupied housing units (home ownership rate)</w:t>
      </w:r>
    </w:p>
    <w:p w14:paraId="1BD6C03E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civilian labor force population &gt;= 16 years of age unemployed (unemployment rate)</w:t>
      </w:r>
    </w:p>
    <w:p w14:paraId="1899C20D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families below the poverty level</w:t>
      </w:r>
    </w:p>
    <w:p w14:paraId="5DB627B1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population below 150% of the poverty threshold</w:t>
      </w:r>
    </w:p>
    <w:p w14:paraId="301D8945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single-parent households with children &lt; 18 years of age</w:t>
      </w:r>
    </w:p>
    <w:p w14:paraId="7827D8FB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households without a motor vehicle</w:t>
      </w:r>
    </w:p>
    <w:p w14:paraId="2BBC08E0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households without a telephone</w:t>
      </w:r>
    </w:p>
    <w:p w14:paraId="67AD3E3B" w14:textId="77777777" w:rsidR="003936E5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occupied housing units without complete plumbing</w:t>
      </w:r>
    </w:p>
    <w:p w14:paraId="06EA570E" w14:textId="7C395ADC" w:rsidR="00242ED2" w:rsidRDefault="003936E5" w:rsidP="000B790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</w:pPr>
      <w:r>
        <w:t>Percent of households with more than one person per room (crowding).</w:t>
      </w:r>
    </w:p>
    <w:sectPr w:rsidR="0024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6E5"/>
    <w:rsid w:val="000B7908"/>
    <w:rsid w:val="00242ED2"/>
    <w:rsid w:val="0039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46851"/>
  <w15:chartTrackingRefBased/>
  <w15:docId w15:val="{2BFE7266-0054-4171-92BF-744030DE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ick, Andrew</dc:creator>
  <cp:keywords/>
  <dc:description/>
  <cp:lastModifiedBy>Bossick, Andrew</cp:lastModifiedBy>
  <cp:revision>2</cp:revision>
  <dcterms:created xsi:type="dcterms:W3CDTF">2023-09-20T16:39:00Z</dcterms:created>
  <dcterms:modified xsi:type="dcterms:W3CDTF">2023-09-20T18:57:00Z</dcterms:modified>
</cp:coreProperties>
</file>